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7FCDE" w14:textId="609A210C" w:rsidR="00E8494E" w:rsidRDefault="006F6C63" w:rsidP="002B04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494E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APPENDIX </w:t>
      </w:r>
      <w:r w:rsidR="00E8494E" w:rsidRPr="00E8494E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4D2C5DAC" w14:textId="77777777" w:rsidR="00310936" w:rsidRPr="00E8494E" w:rsidRDefault="00310936" w:rsidP="003109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94E">
        <w:rPr>
          <w:rFonts w:ascii="Times New Roman" w:hAnsi="Times New Roman" w:cs="Times New Roman"/>
          <w:b/>
          <w:bCs/>
          <w:sz w:val="24"/>
          <w:szCs w:val="24"/>
        </w:rPr>
        <w:t>Search Strategy Table</w:t>
      </w:r>
    </w:p>
    <w:p w14:paraId="785AC45F" w14:textId="77777777" w:rsidR="00310936" w:rsidRPr="00E8494E" w:rsidRDefault="00310936" w:rsidP="003109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00"/>
        <w:gridCol w:w="963"/>
      </w:tblGrid>
      <w:tr w:rsidR="00E8494E" w:rsidRPr="00E8494E" w14:paraId="75DE3203" w14:textId="77777777" w:rsidTr="00310936">
        <w:trPr>
          <w:trHeight w:val="53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007D69" w14:textId="77777777" w:rsidR="00E8494E" w:rsidRPr="00E8494E" w:rsidRDefault="00E8494E" w:rsidP="003109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77D807BF" w14:textId="77777777" w:rsidR="00E8494E" w:rsidRPr="00E8494E" w:rsidRDefault="00E8494E" w:rsidP="003109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5AE2C17" w14:textId="77777777" w:rsidR="00E8494E" w:rsidRPr="00E8494E" w:rsidRDefault="00E8494E" w:rsidP="003109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E8494E" w:rsidRPr="00E8494E" w14:paraId="4BAD2C14" w14:textId="77777777" w:rsidTr="00310936">
        <w:tc>
          <w:tcPr>
            <w:tcW w:w="1980" w:type="dxa"/>
            <w:tcBorders>
              <w:top w:val="single" w:sz="4" w:space="0" w:color="auto"/>
            </w:tcBorders>
          </w:tcPr>
          <w:p w14:paraId="68319E1D" w14:textId="77777777" w:rsidR="00E8494E" w:rsidRPr="00E8494E" w:rsidRDefault="00E8494E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528BB6A5" w14:textId="52E52700" w:rsidR="00E8494E" w:rsidRPr="00E8494E" w:rsidRDefault="00A44AC6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AC6">
              <w:rPr>
                <w:rFonts w:ascii="Times New Roman" w:hAnsi="Times New Roman" w:cs="Times New Roman"/>
                <w:sz w:val="24"/>
                <w:szCs w:val="24"/>
              </w:rPr>
              <w:t>(((((Erector spinae block) OR (Erector spinae plane block)) OR (ESPB)) OR (ESP)) AND (Postoperative analgesia)) AND ((((Breast cancer surgery) OR (Mastectomy)) OR (Modified Radical Mastectomy)) OR (MRM)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4EAB84C" w14:textId="129EE4C5" w:rsidR="00E8494E" w:rsidRPr="00E8494E" w:rsidRDefault="00A44AC6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E8494E" w:rsidRPr="00E8494E" w14:paraId="0DE22806" w14:textId="77777777" w:rsidTr="00310936">
        <w:tc>
          <w:tcPr>
            <w:tcW w:w="1980" w:type="dxa"/>
          </w:tcPr>
          <w:p w14:paraId="4D80C764" w14:textId="77777777" w:rsidR="00E8494E" w:rsidRPr="00E8494E" w:rsidRDefault="00E8494E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300" w:type="dxa"/>
          </w:tcPr>
          <w:p w14:paraId="3BC5810D" w14:textId="1EA26BC3" w:rsidR="00310936" w:rsidRPr="00310936" w:rsidRDefault="00310936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0936">
              <w:rPr>
                <w:rFonts w:ascii="Times New Roman" w:hAnsi="Times New Roman" w:cs="Times New Roman"/>
                <w:sz w:val="24"/>
                <w:szCs w:val="24"/>
              </w:rPr>
              <w:t>Erector spinae block</w:t>
            </w:r>
            <w:r w:rsidR="00A44AC6" w:rsidRPr="003109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4A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4AC6" w:rsidRPr="00310936">
              <w:rPr>
                <w:rFonts w:ascii="Times New Roman" w:hAnsi="Times New Roman" w:cs="Times New Roman"/>
                <w:sz w:val="24"/>
                <w:szCs w:val="24"/>
              </w:rPr>
              <w:t>ostoperative analgesia</w:t>
            </w:r>
            <w:r w:rsidR="00A44AC6" w:rsidRPr="003109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4AC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310936">
              <w:rPr>
                <w:rFonts w:ascii="Times New Roman" w:hAnsi="Times New Roman" w:cs="Times New Roman"/>
                <w:sz w:val="24"/>
                <w:szCs w:val="24"/>
              </w:rPr>
              <w:t>Breast cancer 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6E3625" w14:textId="55F53A2C" w:rsidR="00E8494E" w:rsidRPr="00E8494E" w:rsidRDefault="00E8494E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7F201C14" w14:textId="5FF16E6E" w:rsidR="00E8494E" w:rsidRPr="00E8494E" w:rsidRDefault="00A44AC6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0</w:t>
            </w:r>
          </w:p>
        </w:tc>
      </w:tr>
      <w:tr w:rsidR="00E8494E" w:rsidRPr="00E8494E" w14:paraId="32DCB0E6" w14:textId="77777777" w:rsidTr="00310936">
        <w:tc>
          <w:tcPr>
            <w:tcW w:w="1980" w:type="dxa"/>
          </w:tcPr>
          <w:p w14:paraId="3826324A" w14:textId="6E56AD23" w:rsidR="00E8494E" w:rsidRPr="00E8494E" w:rsidRDefault="00E8494E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94E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300" w:type="dxa"/>
          </w:tcPr>
          <w:p w14:paraId="7E526CBB" w14:textId="77777777" w:rsidR="00074811" w:rsidRPr="00074811" w:rsidRDefault="00074811" w:rsidP="00074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(Erector spinae block</w:t>
            </w:r>
            <w:proofErr w:type="gram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 xml:space="preserve"> OR (Erector spinae plane block):</w:t>
            </w:r>
            <w:proofErr w:type="spell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 xml:space="preserve"> OR (ESPB):</w:t>
            </w:r>
            <w:proofErr w:type="spell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 xml:space="preserve"> AND (Postoperative analgesia):</w:t>
            </w:r>
            <w:proofErr w:type="spell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 xml:space="preserve"> AND (Breast cancer surgery):</w:t>
            </w:r>
            <w:proofErr w:type="spellStart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74811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2C641EFF" w14:textId="0C1E37E1" w:rsidR="00E8494E" w:rsidRPr="00074811" w:rsidRDefault="00E8494E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805D583" w14:textId="3FDC6C30" w:rsidR="00E8494E" w:rsidRPr="00E8494E" w:rsidRDefault="00A446F4" w:rsidP="0031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7</w:t>
            </w:r>
          </w:p>
        </w:tc>
      </w:tr>
    </w:tbl>
    <w:p w14:paraId="0340510E" w14:textId="67D6C6A9" w:rsidR="006F6C63" w:rsidRPr="00E8494E" w:rsidRDefault="006F6C63" w:rsidP="002B0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494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8494E">
        <w:rPr>
          <w:rFonts w:ascii="Times New Roman" w:hAnsi="Times New Roman" w:cs="Times New Roman"/>
          <w:sz w:val="24"/>
          <w:szCs w:val="24"/>
        </w:rPr>
        <w:t>: Medical education subject heading</w:t>
      </w:r>
      <w:r w:rsidR="00E8494E">
        <w:rPr>
          <w:rFonts w:ascii="Times New Roman" w:hAnsi="Times New Roman" w:cs="Times New Roman"/>
          <w:sz w:val="24"/>
          <w:szCs w:val="24"/>
        </w:rPr>
        <w:t>, ESBP: Erector spinae plane block, SAPB: Serratus anterior plane block</w:t>
      </w:r>
    </w:p>
    <w:p w14:paraId="1D559269" w14:textId="77777777" w:rsidR="006F6C63" w:rsidRPr="00E8494E" w:rsidRDefault="006F6C63" w:rsidP="006F6C6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F6C63" w:rsidRPr="00E8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73"/>
    <w:rsid w:val="000038F0"/>
    <w:rsid w:val="000251A9"/>
    <w:rsid w:val="00074811"/>
    <w:rsid w:val="00233F68"/>
    <w:rsid w:val="002B049D"/>
    <w:rsid w:val="00307267"/>
    <w:rsid w:val="00310936"/>
    <w:rsid w:val="0033447D"/>
    <w:rsid w:val="00340A73"/>
    <w:rsid w:val="003D1988"/>
    <w:rsid w:val="004B3AE9"/>
    <w:rsid w:val="00514DCB"/>
    <w:rsid w:val="00605722"/>
    <w:rsid w:val="006F6C63"/>
    <w:rsid w:val="00830C18"/>
    <w:rsid w:val="00911781"/>
    <w:rsid w:val="00961841"/>
    <w:rsid w:val="009E7E05"/>
    <w:rsid w:val="00A446F4"/>
    <w:rsid w:val="00A44AC6"/>
    <w:rsid w:val="00BE2EEB"/>
    <w:rsid w:val="00CA443A"/>
    <w:rsid w:val="00CC22E6"/>
    <w:rsid w:val="00D34210"/>
    <w:rsid w:val="00E8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445F19"/>
  <w15:chartTrackingRefBased/>
  <w15:docId w15:val="{A55AAD2C-CE96-4ADB-818A-38CDFFB5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2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7</Words>
  <Characters>609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Azam</dc:creator>
  <cp:keywords/>
  <dc:description/>
  <cp:lastModifiedBy>Sami Shaikh</cp:lastModifiedBy>
  <cp:revision>16</cp:revision>
  <dcterms:created xsi:type="dcterms:W3CDTF">2023-11-04T11:19:00Z</dcterms:created>
  <dcterms:modified xsi:type="dcterms:W3CDTF">2024-09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4331cbdd6661fbc8b41885fdaaf22b55a79d037b76115ab51c3d0cf9a9c12</vt:lpwstr>
  </property>
</Properties>
</file>